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C1CF7" w14:textId="6AD95037" w:rsidR="00EF3227" w:rsidRDefault="00EF3227">
      <w:pPr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page" w:horzAnchor="margin" w:tblpY="2829"/>
        <w:tblW w:w="8789" w:type="dxa"/>
        <w:tblLayout w:type="fixed"/>
        <w:tblLook w:val="04A0" w:firstRow="1" w:lastRow="0" w:firstColumn="1" w:lastColumn="0" w:noHBand="0" w:noVBand="1"/>
      </w:tblPr>
      <w:tblGrid>
        <w:gridCol w:w="2694"/>
        <w:gridCol w:w="918"/>
        <w:gridCol w:w="947"/>
        <w:gridCol w:w="1545"/>
        <w:gridCol w:w="850"/>
        <w:gridCol w:w="1036"/>
        <w:gridCol w:w="799"/>
      </w:tblGrid>
      <w:tr w:rsidR="001A0A5D" w:rsidRPr="00DE10CB" w14:paraId="0C6D8C44" w14:textId="77777777" w:rsidTr="001A0A5D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931D" w14:textId="77777777" w:rsidR="001A0A5D" w:rsidRPr="00DE10CB" w:rsidRDefault="001A0A5D" w:rsidP="001A0A5D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8E36" w14:textId="53C86827" w:rsidR="001A0A5D" w:rsidRPr="0088348A" w:rsidRDefault="0088348A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Matrigel</w:t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7CD1" w14:textId="1D572866" w:rsidR="001A0A5D" w:rsidRPr="0088348A" w:rsidRDefault="0088348A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Vehicle</w:t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378B" w14:textId="1877820D" w:rsidR="001A0A5D" w:rsidRPr="0088348A" w:rsidRDefault="0088348A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Palo</w:t>
            </w:r>
          </w:p>
        </w:tc>
      </w:tr>
      <w:tr w:rsidR="001A0A5D" w:rsidRPr="00DE10CB" w14:paraId="21FC89F4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1AACC17" w14:textId="77777777" w:rsidR="001A0A5D" w:rsidRPr="00DE10CB" w:rsidRDefault="001A0A5D" w:rsidP="001A0A5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6481D1" w14:textId="77777777" w:rsidR="001A0A5D" w:rsidRPr="00DE10CB" w:rsidRDefault="001A0A5D" w:rsidP="001A0A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#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AD52B9B" w14:textId="77777777" w:rsidR="001A0A5D" w:rsidRPr="00DE10CB" w:rsidRDefault="001A0A5D" w:rsidP="001A0A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EF6BCBD" w14:textId="77777777" w:rsidR="001A0A5D" w:rsidRPr="00DE10CB" w:rsidRDefault="001A0A5D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AB379ED" w14:textId="77777777" w:rsidR="001A0A5D" w:rsidRPr="00DE10CB" w:rsidRDefault="001A0A5D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%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5935B6" w14:textId="77777777" w:rsidR="001A0A5D" w:rsidRPr="00DE10CB" w:rsidRDefault="001A0A5D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#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36E854B" w14:textId="77777777" w:rsidR="001A0A5D" w:rsidRPr="00DE10CB" w:rsidRDefault="001A0A5D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 %</w:t>
            </w:r>
          </w:p>
        </w:tc>
      </w:tr>
      <w:tr w:rsidR="008D2DA4" w:rsidRPr="008D2DA4" w14:paraId="6BACC9C9" w14:textId="77777777" w:rsidTr="001A0A5D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2B35" w14:textId="77777777" w:rsidR="008D2DA4" w:rsidRPr="00DE10CB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Macrophage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ABB" w14:textId="51EE8515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74</w:t>
            </w: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0FC1" w14:textId="765FA75A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.5%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4551" w14:textId="5CE1F376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5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04F9" w14:textId="0C37B6A6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3%</w:t>
            </w: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A86A" w14:textId="1498AEBE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63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A9D3" w14:textId="4E749D55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.5%</w:t>
            </w:r>
          </w:p>
        </w:tc>
      </w:tr>
      <w:tr w:rsidR="008D2DA4" w:rsidRPr="008D2DA4" w14:paraId="43C94A81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09F5" w14:textId="7248F2CD" w:rsidR="008D2DA4" w:rsidRPr="00DE10CB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EDD1" w14:textId="52D52FD3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7C2" w14:textId="13B040FD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4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48A1" w14:textId="70C898FE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972" w14:textId="1CFD1681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D5E6" w14:textId="14A4F6B8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D071" w14:textId="7E021B48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8%</w:t>
            </w:r>
          </w:p>
        </w:tc>
      </w:tr>
      <w:tr w:rsidR="008D2DA4" w:rsidRPr="008D2DA4" w14:paraId="21D94CAC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0D55" w14:textId="45454DAE" w:rsidR="008D2DA4" w:rsidRPr="00DE10CB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 Mesenchym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0E2" w14:textId="03615706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F11F" w14:textId="5FE274CF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1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15FD" w14:textId="59490AC2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821E" w14:textId="30FC553E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B8CC" w14:textId="1562AE81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6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6CB6" w14:textId="2D92A4A4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9%</w:t>
            </w:r>
          </w:p>
        </w:tc>
      </w:tr>
      <w:tr w:rsidR="008D2DA4" w:rsidRPr="008D2DA4" w14:paraId="59C682F4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20F" w14:textId="58B65434" w:rsidR="008D2DA4" w:rsidRPr="00DE10CB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senchym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3F8A" w14:textId="75DE6888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8605" w14:textId="3F600ADF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9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571" w14:textId="3F10159C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B1FB" w14:textId="638BBED7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D389" w14:textId="779F83AE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116" w14:textId="33B363A2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%</w:t>
            </w:r>
          </w:p>
        </w:tc>
      </w:tr>
      <w:tr w:rsidR="008D2DA4" w:rsidRPr="008D2DA4" w14:paraId="4E55DD29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B0AF" w14:textId="65C93025" w:rsidR="008D2DA4" w:rsidRPr="0088348A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0343" w14:textId="69873122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0B71" w14:textId="57F95CE1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A953" w14:textId="7F508A58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7C43" w14:textId="368DADE9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0F7F" w14:textId="4ED1A793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7067" w14:textId="6787DE46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%</w:t>
            </w:r>
          </w:p>
        </w:tc>
      </w:tr>
      <w:tr w:rsidR="008D2DA4" w:rsidRPr="008D2DA4" w14:paraId="4C2C082A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3B26" w14:textId="7F8B12A9" w:rsidR="008D2DA4" w:rsidRPr="0088348A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T/NK cel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F5B4" w14:textId="27DC11FB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A626" w14:textId="68C30122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DCA4" w14:textId="64CD2AC4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5B71" w14:textId="35629396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CC0C" w14:textId="6A9DCD64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EBEF" w14:textId="43D620E2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%</w:t>
            </w:r>
          </w:p>
        </w:tc>
      </w:tr>
      <w:tr w:rsidR="008D2DA4" w:rsidRPr="008D2DA4" w14:paraId="65492829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1304" w14:textId="2384EC31" w:rsidR="008D2DA4" w:rsidRPr="0088348A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Dendritic cel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5F8A" w14:textId="28C25916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F7DD" w14:textId="34B8FE63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C51B" w14:textId="3D2FC3E1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8542" w14:textId="2C30A84A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16E8" w14:textId="634899F7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BA1" w14:textId="19A97E31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%</w:t>
            </w:r>
          </w:p>
        </w:tc>
      </w:tr>
      <w:tr w:rsidR="008D2DA4" w:rsidRPr="008D2DA4" w14:paraId="20704E3A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A395" w14:textId="0CE68A50" w:rsidR="008D2DA4" w:rsidRPr="00DE10CB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Granulocyt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5A2E" w14:textId="67A4D71D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6263" w14:textId="7E88B885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B57" w14:textId="2F0BE9BC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73F" w14:textId="202B472F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6008" w14:textId="5B2F750D" w:rsidR="008D2DA4" w:rsidRPr="008D2DA4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C12" w14:textId="131FE8EE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%</w:t>
            </w:r>
          </w:p>
        </w:tc>
      </w:tr>
      <w:tr w:rsidR="008D2DA4" w:rsidRPr="008D2DA4" w14:paraId="66C125CF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B8D3" w14:textId="129FF969" w:rsidR="008D2DA4" w:rsidRPr="0088348A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Mast cel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182" w14:textId="189A8C6D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DD4F" w14:textId="24A5848E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BAC" w14:textId="62188A67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9582" w14:textId="4347D2E5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75C3" w14:textId="72C636B2" w:rsidR="008D2DA4" w:rsidRPr="008D2DA4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BC5D" w14:textId="4926E7CD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%</w:t>
            </w:r>
          </w:p>
        </w:tc>
      </w:tr>
      <w:tr w:rsidR="008D2DA4" w:rsidRPr="008D2DA4" w14:paraId="6ABA4261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0DD" w14:textId="54104418" w:rsidR="008D2DA4" w:rsidRPr="0088348A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9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B</w:t>
            </w: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cel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FE1" w14:textId="3E76DBC0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5386" w14:textId="57EE3C3D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E06" w14:textId="0210B6CF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EDEC" w14:textId="3822ED85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463C" w14:textId="625780F0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3AEC" w14:textId="0CC0D72C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%</w:t>
            </w:r>
          </w:p>
        </w:tc>
      </w:tr>
      <w:tr w:rsidR="008D2DA4" w:rsidRPr="008D2DA4" w14:paraId="5618B910" w14:textId="77777777" w:rsidTr="001A0A5D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6A7E" w14:textId="739789DF" w:rsidR="008D2DA4" w:rsidRPr="00DE10CB" w:rsidRDefault="008D2DA4" w:rsidP="008D2DA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E10C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0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22CB" w14:textId="3C6890A7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002" w14:textId="275DBEF8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C148" w14:textId="0E1A2046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F14" w14:textId="22FB6222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98ED" w14:textId="2D6BE585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7A96" w14:textId="7E25FFB6" w:rsidR="008D2DA4" w:rsidRPr="00DE10CB" w:rsidRDefault="008D2DA4" w:rsidP="00F846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D2DA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%</w:t>
            </w:r>
          </w:p>
        </w:tc>
      </w:tr>
      <w:tr w:rsidR="001A0A5D" w:rsidRPr="00DE10CB" w14:paraId="2892E9DB" w14:textId="77777777" w:rsidTr="001A0A5D">
        <w:trPr>
          <w:trHeight w:val="320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F514" w14:textId="77777777" w:rsidR="001A0A5D" w:rsidRPr="00DE10CB" w:rsidRDefault="001A0A5D" w:rsidP="001A0A5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CCFF" w14:textId="77777777" w:rsidR="001A0A5D" w:rsidRPr="00DE10CB" w:rsidRDefault="001A0A5D" w:rsidP="001A0A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061E" w14:textId="77777777" w:rsidR="001A0A5D" w:rsidRPr="00DE10CB" w:rsidRDefault="001A0A5D" w:rsidP="001A0A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5836" w14:textId="77777777" w:rsidR="001A0A5D" w:rsidRPr="00DE10CB" w:rsidRDefault="001A0A5D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C2A5" w14:textId="77777777" w:rsidR="001A0A5D" w:rsidRPr="00DE10CB" w:rsidRDefault="001A0A5D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022B" w14:textId="77777777" w:rsidR="001A0A5D" w:rsidRPr="00DE10CB" w:rsidRDefault="001A0A5D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F760" w14:textId="77777777" w:rsidR="001A0A5D" w:rsidRPr="00DE10CB" w:rsidRDefault="001A0A5D" w:rsidP="001A0A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4CA75E54" w14:textId="58A9E49F" w:rsidR="006B0CF8" w:rsidRDefault="006B0CF8" w:rsidP="006B0CF8">
      <w:pPr>
        <w:rPr>
          <w:rFonts w:ascii="Times New Roman" w:hAnsi="Times New Roman" w:cs="Times New Roman"/>
          <w:lang w:val="en-US"/>
        </w:rPr>
      </w:pPr>
      <w:r w:rsidRPr="0023037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E432B" w:rsidRPr="00230370">
        <w:rPr>
          <w:rFonts w:ascii="Times New Roman" w:hAnsi="Times New Roman" w:cs="Times New Roman"/>
          <w:b/>
          <w:bCs/>
          <w:lang w:val="en-US"/>
        </w:rPr>
        <w:t>S2</w:t>
      </w:r>
      <w:r w:rsidRPr="00230370">
        <w:rPr>
          <w:rFonts w:ascii="Times New Roman" w:hAnsi="Times New Roman" w:cs="Times New Roman"/>
          <w:b/>
          <w:bCs/>
          <w:lang w:val="en-US"/>
        </w:rPr>
        <w:t>.</w:t>
      </w:r>
      <w:r w:rsidRPr="00DE10CB">
        <w:rPr>
          <w:rFonts w:ascii="Times New Roman" w:hAnsi="Times New Roman" w:cs="Times New Roman"/>
          <w:lang w:val="en-US"/>
        </w:rPr>
        <w:t xml:space="preserve"> Number and percentage of different cell types in</w:t>
      </w:r>
      <w:r w:rsidR="0075001A">
        <w:rPr>
          <w:rFonts w:ascii="Times New Roman" w:hAnsi="Times New Roman" w:cs="Times New Roman"/>
          <w:lang w:val="en-US"/>
        </w:rPr>
        <w:t xml:space="preserve"> 3 </w:t>
      </w:r>
      <w:r w:rsidR="0088348A">
        <w:rPr>
          <w:rFonts w:ascii="Times New Roman" w:hAnsi="Times New Roman" w:cs="Times New Roman"/>
          <w:lang w:val="en-US"/>
        </w:rPr>
        <w:t>conditions</w:t>
      </w:r>
      <w:r w:rsidR="00230370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6B0C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CB"/>
    <w:rsid w:val="00086470"/>
    <w:rsid w:val="000C3E64"/>
    <w:rsid w:val="000C4802"/>
    <w:rsid w:val="000F3279"/>
    <w:rsid w:val="0018600B"/>
    <w:rsid w:val="001A0A5D"/>
    <w:rsid w:val="001A2CC4"/>
    <w:rsid w:val="001F7D09"/>
    <w:rsid w:val="00230370"/>
    <w:rsid w:val="00274203"/>
    <w:rsid w:val="002D30DF"/>
    <w:rsid w:val="002F427A"/>
    <w:rsid w:val="00335A8A"/>
    <w:rsid w:val="003A1D0E"/>
    <w:rsid w:val="003B4385"/>
    <w:rsid w:val="00406EB1"/>
    <w:rsid w:val="00477769"/>
    <w:rsid w:val="00480514"/>
    <w:rsid w:val="0049344B"/>
    <w:rsid w:val="0049507E"/>
    <w:rsid w:val="004C5392"/>
    <w:rsid w:val="004E0B20"/>
    <w:rsid w:val="00554D99"/>
    <w:rsid w:val="00647FD3"/>
    <w:rsid w:val="006706F1"/>
    <w:rsid w:val="006B0CF8"/>
    <w:rsid w:val="006E432B"/>
    <w:rsid w:val="006E789D"/>
    <w:rsid w:val="00703E7B"/>
    <w:rsid w:val="00716195"/>
    <w:rsid w:val="007216A4"/>
    <w:rsid w:val="00730901"/>
    <w:rsid w:val="00733BBA"/>
    <w:rsid w:val="007413F7"/>
    <w:rsid w:val="0075001A"/>
    <w:rsid w:val="007723B5"/>
    <w:rsid w:val="007D2ABA"/>
    <w:rsid w:val="007F1E23"/>
    <w:rsid w:val="007F2BAE"/>
    <w:rsid w:val="00864353"/>
    <w:rsid w:val="0088348A"/>
    <w:rsid w:val="008D2DA4"/>
    <w:rsid w:val="0098419D"/>
    <w:rsid w:val="00986474"/>
    <w:rsid w:val="00987862"/>
    <w:rsid w:val="009C58D3"/>
    <w:rsid w:val="00A12CDB"/>
    <w:rsid w:val="00A61600"/>
    <w:rsid w:val="00A720D6"/>
    <w:rsid w:val="00AA50B8"/>
    <w:rsid w:val="00B0229E"/>
    <w:rsid w:val="00B07551"/>
    <w:rsid w:val="00B6450C"/>
    <w:rsid w:val="00B92BA2"/>
    <w:rsid w:val="00BC47D1"/>
    <w:rsid w:val="00C50F96"/>
    <w:rsid w:val="00C71F6F"/>
    <w:rsid w:val="00CE409A"/>
    <w:rsid w:val="00CF2A49"/>
    <w:rsid w:val="00D126B1"/>
    <w:rsid w:val="00D164DC"/>
    <w:rsid w:val="00D70985"/>
    <w:rsid w:val="00DA4314"/>
    <w:rsid w:val="00DE10CB"/>
    <w:rsid w:val="00E3715F"/>
    <w:rsid w:val="00E56BE6"/>
    <w:rsid w:val="00EF3227"/>
    <w:rsid w:val="00F46AB7"/>
    <w:rsid w:val="00F74C7E"/>
    <w:rsid w:val="00F81E3B"/>
    <w:rsid w:val="00F846BE"/>
    <w:rsid w:val="00FF62D9"/>
    <w:rsid w:val="477FA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01186"/>
  <w15:chartTrackingRefBased/>
  <w15:docId w15:val="{3D1469CD-02FB-DB45-A523-D6AFAA8A2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ian yao</dc:creator>
  <cp:keywords/>
  <dc:description/>
  <cp:lastModifiedBy>Eric Mundy</cp:lastModifiedBy>
  <cp:revision>2</cp:revision>
  <dcterms:created xsi:type="dcterms:W3CDTF">2023-06-19T21:12:00Z</dcterms:created>
  <dcterms:modified xsi:type="dcterms:W3CDTF">2023-06-19T21:12:00Z</dcterms:modified>
</cp:coreProperties>
</file>